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212DD" w14:textId="77777777" w:rsidR="00C2217C" w:rsidRDefault="00C2217C" w:rsidP="00C2217C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Pr="000761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076118">
        <w:rPr>
          <w:rFonts w:ascii="Times New Roman" w:hAnsi="Times New Roman" w:cs="Times New Roman"/>
        </w:rPr>
        <w:t xml:space="preserve">: Expression of avian influenza virus antigen in cell types of </w:t>
      </w:r>
      <w:r>
        <w:rPr>
          <w:rFonts w:ascii="Times New Roman" w:hAnsi="Times New Roman" w:cs="Times New Roman"/>
        </w:rPr>
        <w:t>other</w:t>
      </w:r>
      <w:r w:rsidRPr="00076118">
        <w:rPr>
          <w:rFonts w:ascii="Times New Roman" w:hAnsi="Times New Roman" w:cs="Times New Roman"/>
        </w:rPr>
        <w:t xml:space="preserve"> organs</w:t>
      </w:r>
      <w:r>
        <w:rPr>
          <w:rFonts w:ascii="Times New Roman" w:hAnsi="Times New Roman" w:cs="Times New Roman"/>
        </w:rPr>
        <w:t xml:space="preserve"> than those of respiratory and gastro-intestinal tracts.</w:t>
      </w:r>
      <w:r w:rsidRPr="00076118">
        <w:rPr>
          <w:rFonts w:ascii="Times New Roman" w:hAnsi="Times New Roman" w:cs="Times New Roman"/>
        </w:rPr>
        <w:t xml:space="preserve"> </w:t>
      </w:r>
    </w:p>
    <w:p w14:paraId="1C6A81FA" w14:textId="77777777" w:rsidR="00C2217C" w:rsidRDefault="00C2217C" w:rsidP="00C2217C">
      <w:pPr>
        <w:pStyle w:val="Default"/>
        <w:rPr>
          <w:rFonts w:ascii="Times New Roman" w:hAnsi="Times New Roman" w:cs="Times New Roman"/>
        </w:rPr>
      </w:pPr>
    </w:p>
    <w:p w14:paraId="3D09178E" w14:textId="77777777" w:rsidR="00C2217C" w:rsidRDefault="00C2217C" w:rsidP="00C2217C">
      <w:pPr>
        <w:pStyle w:val="Default"/>
        <w:rPr>
          <w:rFonts w:ascii="Times New Roman" w:hAnsi="Times New Roman" w:cs="Times New Roman"/>
        </w:rPr>
      </w:pPr>
    </w:p>
    <w:tbl>
      <w:tblPr>
        <w:tblStyle w:val="Grigliatabell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536"/>
        <w:gridCol w:w="326"/>
        <w:gridCol w:w="342"/>
        <w:gridCol w:w="245"/>
        <w:gridCol w:w="429"/>
        <w:gridCol w:w="445"/>
        <w:gridCol w:w="245"/>
        <w:gridCol w:w="362"/>
        <w:gridCol w:w="425"/>
        <w:gridCol w:w="245"/>
        <w:gridCol w:w="326"/>
        <w:gridCol w:w="342"/>
        <w:gridCol w:w="245"/>
        <w:gridCol w:w="430"/>
        <w:gridCol w:w="342"/>
        <w:gridCol w:w="245"/>
        <w:gridCol w:w="340"/>
        <w:gridCol w:w="611"/>
      </w:tblGrid>
      <w:tr w:rsidR="00C2217C" w14:paraId="7461BC15" w14:textId="77777777" w:rsidTr="006D608C">
        <w:tc>
          <w:tcPr>
            <w:tcW w:w="1883" w:type="dxa"/>
            <w:tcBorders>
              <w:top w:val="single" w:sz="4" w:space="0" w:color="auto"/>
            </w:tcBorders>
          </w:tcPr>
          <w:p w14:paraId="20D98438" w14:textId="77777777" w:rsidR="00C2217C" w:rsidRPr="000D4951" w:rsidRDefault="00C2217C" w:rsidP="006D608C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1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3B225D2" w14:textId="77777777" w:rsidR="00C2217C" w:rsidRPr="00891A60" w:rsidRDefault="00C2217C" w:rsidP="006D608C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21373C">
              <w:rPr>
                <w:rFonts w:ascii="Times New Roman" w:hAnsi="Times New Roman" w:cs="Times New Roman"/>
                <w:sz w:val="20"/>
                <w:szCs w:val="16"/>
              </w:rPr>
              <w:t>Number of birds expressing influenza virus antigen in a cell type of an organ</w:t>
            </w:r>
          </w:p>
        </w:tc>
      </w:tr>
      <w:tr w:rsidR="00C2217C" w14:paraId="2156137D" w14:textId="77777777" w:rsidTr="006D608C">
        <w:tc>
          <w:tcPr>
            <w:tcW w:w="1883" w:type="dxa"/>
          </w:tcPr>
          <w:p w14:paraId="647966D1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206A3D10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26B56030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1737CEF5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530B455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727057F2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5AEADF57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F86F35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  <w:tcBorders>
              <w:top w:val="single" w:sz="4" w:space="0" w:color="auto"/>
            </w:tcBorders>
          </w:tcPr>
          <w:p w14:paraId="7731DED7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F3ECBBA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71A6E8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0C0EB6E4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2B8B02C0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0EF542E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7213CEB6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7CEE0A8F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5318064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5BB50AFC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4B734CCC" w14:textId="77777777" w:rsidR="00C2217C" w:rsidRPr="00076118" w:rsidRDefault="00C2217C" w:rsidP="006D60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17C" w14:paraId="1C9E4C06" w14:textId="77777777" w:rsidTr="006D608C">
        <w:tc>
          <w:tcPr>
            <w:tcW w:w="1883" w:type="dxa"/>
          </w:tcPr>
          <w:p w14:paraId="7E367308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</w:tcPr>
          <w:p w14:paraId="09E7E4D5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gridSpan w:val="5"/>
            <w:tcBorders>
              <w:bottom w:val="single" w:sz="4" w:space="0" w:color="auto"/>
            </w:tcBorders>
          </w:tcPr>
          <w:p w14:paraId="20427AA6" w14:textId="77777777" w:rsidR="00C2217C" w:rsidRPr="00076118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rvous system</w:t>
            </w:r>
          </w:p>
        </w:tc>
        <w:tc>
          <w:tcPr>
            <w:tcW w:w="245" w:type="dxa"/>
          </w:tcPr>
          <w:p w14:paraId="3167FFC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gridSpan w:val="5"/>
            <w:tcBorders>
              <w:bottom w:val="single" w:sz="4" w:space="0" w:color="auto"/>
            </w:tcBorders>
          </w:tcPr>
          <w:p w14:paraId="7DCC6E73" w14:textId="77777777" w:rsidR="00C2217C" w:rsidRPr="00076118" w:rsidRDefault="00C2217C" w:rsidP="006D60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gestive system</w:t>
            </w:r>
          </w:p>
        </w:tc>
        <w:tc>
          <w:tcPr>
            <w:tcW w:w="245" w:type="dxa"/>
          </w:tcPr>
          <w:p w14:paraId="26B626F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gridSpan w:val="5"/>
            <w:tcBorders>
              <w:bottom w:val="single" w:sz="4" w:space="0" w:color="auto"/>
            </w:tcBorders>
          </w:tcPr>
          <w:p w14:paraId="3501AEDE" w14:textId="77777777" w:rsidR="00C2217C" w:rsidRPr="00076118" w:rsidRDefault="00C2217C" w:rsidP="006D60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systems</w:t>
            </w:r>
          </w:p>
        </w:tc>
      </w:tr>
      <w:tr w:rsidR="00C2217C" w14:paraId="19A7E418" w14:textId="77777777" w:rsidTr="006D608C">
        <w:tc>
          <w:tcPr>
            <w:tcW w:w="1883" w:type="dxa"/>
          </w:tcPr>
          <w:p w14:paraId="7FD73FB1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</w:tcPr>
          <w:p w14:paraId="7FB36E5F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E2322" w14:textId="77777777" w:rsidR="00C2217C" w:rsidRPr="00076118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4AB68320" w14:textId="77777777" w:rsidR="00C2217C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1502B" w14:textId="77777777" w:rsidR="00C2217C" w:rsidRPr="00076118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pheral nerve</w:t>
            </w:r>
          </w:p>
        </w:tc>
        <w:tc>
          <w:tcPr>
            <w:tcW w:w="245" w:type="dxa"/>
          </w:tcPr>
          <w:p w14:paraId="36FD70E4" w14:textId="77777777" w:rsidR="00C2217C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0AA8E" w14:textId="77777777" w:rsidR="00C2217C" w:rsidRPr="00076118" w:rsidRDefault="00C2217C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4CFBC740" w14:textId="77777777" w:rsidR="00C2217C" w:rsidRDefault="00C2217C" w:rsidP="006D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7CEE5" w14:textId="77777777" w:rsidR="00C2217C" w:rsidRPr="00076118" w:rsidRDefault="00C2217C" w:rsidP="006D60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245" w:type="dxa"/>
          </w:tcPr>
          <w:p w14:paraId="16690F92" w14:textId="77777777" w:rsidR="00C2217C" w:rsidRDefault="00C2217C" w:rsidP="006D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70890" w14:textId="77777777" w:rsidR="00C2217C" w:rsidRPr="00076118" w:rsidRDefault="00C2217C" w:rsidP="006D60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renal gland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26062D0" w14:textId="77777777" w:rsidR="00C2217C" w:rsidRDefault="00C2217C" w:rsidP="006D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BB1FB" w14:textId="77777777" w:rsidR="00C2217C" w:rsidRPr="00076118" w:rsidRDefault="00C2217C" w:rsidP="006D60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</w:p>
        </w:tc>
      </w:tr>
      <w:tr w:rsidR="00C2217C" w14:paraId="047A3026" w14:textId="77777777" w:rsidTr="006D608C">
        <w:tc>
          <w:tcPr>
            <w:tcW w:w="1883" w:type="dxa"/>
          </w:tcPr>
          <w:p w14:paraId="58E6349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536" w:type="dxa"/>
          </w:tcPr>
          <w:p w14:paraId="127BCCA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o of birds</w:t>
            </w: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3267406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3E1E23B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5" w:type="dxa"/>
          </w:tcPr>
          <w:p w14:paraId="254D89E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2AAF91D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2C7AF72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5" w:type="dxa"/>
          </w:tcPr>
          <w:p w14:paraId="0467FA9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  <w:tcBorders>
              <w:top w:val="single" w:sz="4" w:space="0" w:color="auto"/>
            </w:tcBorders>
          </w:tcPr>
          <w:p w14:paraId="24055CE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CC8FE6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245" w:type="dxa"/>
          </w:tcPr>
          <w:p w14:paraId="45D4870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054C76F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617C2197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245" w:type="dxa"/>
          </w:tcPr>
          <w:p w14:paraId="72218B7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0BF0973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27E524E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5" w:type="dxa"/>
          </w:tcPr>
          <w:p w14:paraId="1CC6175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767A923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57481C80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C2217C" w14:paraId="6434F4DA" w14:textId="77777777" w:rsidTr="006D608C">
        <w:tc>
          <w:tcPr>
            <w:tcW w:w="1883" w:type="dxa"/>
          </w:tcPr>
          <w:p w14:paraId="5E95C685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Tufted duck</w:t>
            </w:r>
          </w:p>
          <w:p w14:paraId="32EDB64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Aythya fuligula</w:t>
            </w:r>
          </w:p>
        </w:tc>
        <w:tc>
          <w:tcPr>
            <w:tcW w:w="536" w:type="dxa"/>
          </w:tcPr>
          <w:p w14:paraId="6477ADF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6" w:type="dxa"/>
          </w:tcPr>
          <w:p w14:paraId="5E58EE0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2" w:type="dxa"/>
          </w:tcPr>
          <w:p w14:paraId="14B1AAC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7EF1CC1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1D2F7DD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</w:tcPr>
          <w:p w14:paraId="41FBD27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74C5D08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63DDDF2D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51C79F3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72348B1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64CA2BA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3AF9AE90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" w:type="dxa"/>
          </w:tcPr>
          <w:p w14:paraId="17AA9EA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796674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2" w:type="dxa"/>
          </w:tcPr>
          <w:p w14:paraId="3005087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4C23098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7732999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6B3B7CF0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2217C" w14:paraId="5287E084" w14:textId="77777777" w:rsidTr="006D608C">
        <w:tc>
          <w:tcPr>
            <w:tcW w:w="1883" w:type="dxa"/>
          </w:tcPr>
          <w:p w14:paraId="5EA23E2A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Common pochard</w:t>
            </w:r>
          </w:p>
          <w:p w14:paraId="1137AB7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ythya ferina</w:t>
            </w:r>
          </w:p>
        </w:tc>
        <w:tc>
          <w:tcPr>
            <w:tcW w:w="536" w:type="dxa"/>
          </w:tcPr>
          <w:p w14:paraId="1FBA0F1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3FE269F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6C07AC1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7D6241F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3D8905A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4CABCE8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761F2DF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25325E0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184E068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045DA75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17EA5C5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14E599B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74639E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6C290107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7C1951C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7262BF8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515A19C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089B8D4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44454F9E" w14:textId="77777777" w:rsidTr="006D608C">
        <w:tc>
          <w:tcPr>
            <w:tcW w:w="1883" w:type="dxa"/>
          </w:tcPr>
          <w:p w14:paraId="41BD0E3B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at crested grebe</w:t>
            </w:r>
          </w:p>
          <w:p w14:paraId="0CD7C4F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Podiceps cristatus</w:t>
            </w:r>
          </w:p>
        </w:tc>
        <w:tc>
          <w:tcPr>
            <w:tcW w:w="536" w:type="dxa"/>
          </w:tcPr>
          <w:p w14:paraId="4CAB7E1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6A11DE3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4A8719A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3BF1146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2AA8BEB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26A9194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03C2F8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5FF853B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54B06F1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0FA3B15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15D7D9A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14C4F31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62ADBD7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E4BA7A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776C58F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29DA94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4574402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17CD912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766B557B" w14:textId="77777777" w:rsidTr="006D608C">
        <w:tc>
          <w:tcPr>
            <w:tcW w:w="1883" w:type="dxa"/>
          </w:tcPr>
          <w:p w14:paraId="320C35D1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teal</w:t>
            </w:r>
          </w:p>
          <w:p w14:paraId="19796F7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Anas crecca</w:t>
            </w:r>
          </w:p>
        </w:tc>
        <w:tc>
          <w:tcPr>
            <w:tcW w:w="536" w:type="dxa"/>
          </w:tcPr>
          <w:p w14:paraId="62B5E83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779A8AD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7ECCC2B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057400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7E3EFF2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51CFCCD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2BF150C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63B3EC5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087F3CA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4465AC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6A14B5F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</w:tcPr>
          <w:p w14:paraId="3796B23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2B405CE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5F399B4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4005FE6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0FE986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022A7EF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33559CC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4E2060B1" w14:textId="77777777" w:rsidTr="006D608C">
        <w:tc>
          <w:tcPr>
            <w:tcW w:w="1883" w:type="dxa"/>
          </w:tcPr>
          <w:p w14:paraId="0EBB3776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wigeon</w:t>
            </w:r>
          </w:p>
          <w:p w14:paraId="3F4B735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reca penelope</w:t>
            </w:r>
          </w:p>
        </w:tc>
        <w:tc>
          <w:tcPr>
            <w:tcW w:w="536" w:type="dxa"/>
          </w:tcPr>
          <w:p w14:paraId="4C95E49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6" w:type="dxa"/>
          </w:tcPr>
          <w:p w14:paraId="2D706AD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2" w:type="dxa"/>
          </w:tcPr>
          <w:p w14:paraId="4CBEE9E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245" w:type="dxa"/>
          </w:tcPr>
          <w:p w14:paraId="5321420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3DEED5F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445" w:type="dxa"/>
          </w:tcPr>
          <w:p w14:paraId="0E93534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245" w:type="dxa"/>
          </w:tcPr>
          <w:p w14:paraId="44ED950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697AA15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425" w:type="dxa"/>
          </w:tcPr>
          <w:p w14:paraId="208BFC6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</w:t>
            </w:r>
          </w:p>
        </w:tc>
        <w:tc>
          <w:tcPr>
            <w:tcW w:w="245" w:type="dxa"/>
          </w:tcPr>
          <w:p w14:paraId="355F53B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251C3C5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342" w:type="dxa"/>
          </w:tcPr>
          <w:p w14:paraId="4743EF2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</w:t>
            </w:r>
          </w:p>
        </w:tc>
        <w:tc>
          <w:tcPr>
            <w:tcW w:w="245" w:type="dxa"/>
          </w:tcPr>
          <w:p w14:paraId="1439CC2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85A0E7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</w:t>
            </w:r>
          </w:p>
        </w:tc>
        <w:tc>
          <w:tcPr>
            <w:tcW w:w="342" w:type="dxa"/>
          </w:tcPr>
          <w:p w14:paraId="01E9052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245" w:type="dxa"/>
          </w:tcPr>
          <w:p w14:paraId="6378806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20E3400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611" w:type="dxa"/>
          </w:tcPr>
          <w:p w14:paraId="491BE4A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</w:tr>
      <w:tr w:rsidR="00C2217C" w14:paraId="7875A85A" w14:textId="77777777" w:rsidTr="006D608C">
        <w:tc>
          <w:tcPr>
            <w:tcW w:w="1883" w:type="dxa"/>
          </w:tcPr>
          <w:p w14:paraId="4B2A47B5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Mallard</w:t>
            </w:r>
          </w:p>
          <w:p w14:paraId="300DC9B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as platyrhynchos</w:t>
            </w:r>
          </w:p>
        </w:tc>
        <w:tc>
          <w:tcPr>
            <w:tcW w:w="536" w:type="dxa"/>
          </w:tcPr>
          <w:p w14:paraId="1BFF441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6" w:type="dxa"/>
          </w:tcPr>
          <w:p w14:paraId="2AE440C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1196205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47642BE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68F45B5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0161C59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1EE624A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7E18B24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147BEEB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718215C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268A8D0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2C51D4B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" w:type="dxa"/>
          </w:tcPr>
          <w:p w14:paraId="5A5A0B4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4B708A3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3773933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67E344A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14CE745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4F512E9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6FB01392" w14:textId="77777777" w:rsidTr="006D608C">
        <w:tc>
          <w:tcPr>
            <w:tcW w:w="1883" w:type="dxa"/>
          </w:tcPr>
          <w:p w14:paraId="54C87FCD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Duck</w:t>
            </w:r>
          </w:p>
          <w:p w14:paraId="2ADBC61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 (unspecified species)</w:t>
            </w:r>
          </w:p>
        </w:tc>
        <w:tc>
          <w:tcPr>
            <w:tcW w:w="536" w:type="dxa"/>
          </w:tcPr>
          <w:p w14:paraId="4C4B72C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6" w:type="dxa"/>
          </w:tcPr>
          <w:p w14:paraId="057EA03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65D4739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2262F7A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49C41B1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0350DFA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50A10BB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4D4C5E7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05D05E3D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25BBF25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364C1B6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20C4935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3056392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76DBED0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6E22020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29B4E5E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1BE5295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416F8E3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2FFF6097" w14:textId="77777777" w:rsidTr="006D608C">
        <w:tc>
          <w:tcPr>
            <w:tcW w:w="1883" w:type="dxa"/>
          </w:tcPr>
          <w:p w14:paraId="50EBB356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ylag goose</w:t>
            </w:r>
          </w:p>
          <w:p w14:paraId="7D4BC846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ser anser</w:t>
            </w:r>
          </w:p>
        </w:tc>
        <w:tc>
          <w:tcPr>
            <w:tcW w:w="536" w:type="dxa"/>
          </w:tcPr>
          <w:p w14:paraId="5F4F240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7A272C6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</w:tcPr>
          <w:p w14:paraId="4BDEC31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3BEFC77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78C2EB5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5" w:type="dxa"/>
          </w:tcPr>
          <w:p w14:paraId="68CBC97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6CFCB81D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3630213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6F778F1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58B9BAE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6843FD77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135FBE5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5B169A20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D239B2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2A035B9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5DDC98F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72E482D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437D10E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217C" w14:paraId="460DCBCF" w14:textId="77777777" w:rsidTr="006D608C">
        <w:tc>
          <w:tcPr>
            <w:tcW w:w="1883" w:type="dxa"/>
          </w:tcPr>
          <w:p w14:paraId="73294A6F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at black backed gull</w:t>
            </w:r>
          </w:p>
          <w:p w14:paraId="12196C67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Larus marinus</w:t>
            </w:r>
          </w:p>
        </w:tc>
        <w:tc>
          <w:tcPr>
            <w:tcW w:w="536" w:type="dxa"/>
          </w:tcPr>
          <w:p w14:paraId="74606A6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31DFF4F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77C4D2D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54D93D4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2D1179A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1273FA5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0657C82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70A747C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5C78960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921299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284580E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0D6E680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5F9A573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F0FF3E7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620CBD7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DCE0C5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04BC850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4F4931F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01753277" w14:textId="77777777" w:rsidTr="006D608C">
        <w:tc>
          <w:tcPr>
            <w:tcW w:w="1883" w:type="dxa"/>
          </w:tcPr>
          <w:p w14:paraId="1A509533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esser black backed gull</w:t>
            </w:r>
          </w:p>
          <w:p w14:paraId="20788691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Larus fuscus</w:t>
            </w:r>
          </w:p>
        </w:tc>
        <w:tc>
          <w:tcPr>
            <w:tcW w:w="536" w:type="dxa"/>
          </w:tcPr>
          <w:p w14:paraId="4ACF35A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0A4929D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</w:tcPr>
          <w:p w14:paraId="33D8155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03B6C54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15BC0500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6918854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6CBEAC9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69EF2F7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17FC943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FCECD5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4BA911E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302159DC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0A811F9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16A4E4E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</w:tcPr>
          <w:p w14:paraId="4EEF3D7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B1641F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2FECA57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2494F48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2217C" w14:paraId="67D67658" w14:textId="77777777" w:rsidTr="006D608C">
        <w:tc>
          <w:tcPr>
            <w:tcW w:w="1883" w:type="dxa"/>
          </w:tcPr>
          <w:p w14:paraId="081DAFCA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Black-headed gull</w:t>
            </w:r>
          </w:p>
          <w:p w14:paraId="75ED8078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Chroicocephalus ridibundus</w:t>
            </w:r>
          </w:p>
        </w:tc>
        <w:tc>
          <w:tcPr>
            <w:tcW w:w="536" w:type="dxa"/>
          </w:tcPr>
          <w:p w14:paraId="336667C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</w:tcPr>
          <w:p w14:paraId="7AA72569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7953263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05EE6D4B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26E3913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5" w:type="dxa"/>
          </w:tcPr>
          <w:p w14:paraId="0346C2F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4CB1A13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5581C87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14:paraId="6EF565A2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5748EC37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239AD74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06412B0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0D1BEDB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37BD80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411B6E1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545C4C1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73E0DED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14D26E1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217C" w14:paraId="33D9FD10" w14:textId="77777777" w:rsidTr="006D608C">
        <w:tc>
          <w:tcPr>
            <w:tcW w:w="1883" w:type="dxa"/>
          </w:tcPr>
          <w:p w14:paraId="2986EFD4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buzzard</w:t>
            </w:r>
          </w:p>
          <w:p w14:paraId="38AB5409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Buteo buteo</w:t>
            </w:r>
          </w:p>
        </w:tc>
        <w:tc>
          <w:tcPr>
            <w:tcW w:w="536" w:type="dxa"/>
          </w:tcPr>
          <w:p w14:paraId="1FC3A3B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6" w:type="dxa"/>
          </w:tcPr>
          <w:p w14:paraId="2F6C0057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5D55DC2D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41EC8AA1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2A8F2BFD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</w:tcPr>
          <w:p w14:paraId="5197592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364441FA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</w:tcPr>
          <w:p w14:paraId="73A3E39E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14:paraId="71600F65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0D3B7E3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14:paraId="3E65ECCE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673A7918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</w:tcPr>
          <w:p w14:paraId="49447AE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632B4941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</w:tcPr>
          <w:p w14:paraId="0EA626F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14:paraId="1730CDB6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</w:tcPr>
          <w:p w14:paraId="465070A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16FE4642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217C" w14:paraId="18E75A1C" w14:textId="77777777" w:rsidTr="006D608C">
        <w:tc>
          <w:tcPr>
            <w:tcW w:w="1883" w:type="dxa"/>
            <w:tcBorders>
              <w:bottom w:val="single" w:sz="4" w:space="0" w:color="auto"/>
            </w:tcBorders>
          </w:tcPr>
          <w:p w14:paraId="4CCE134C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magpie</w:t>
            </w:r>
          </w:p>
          <w:p w14:paraId="18C72533" w14:textId="77777777" w:rsidR="00C2217C" w:rsidRPr="00076118" w:rsidRDefault="00C2217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Pica pica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AEAE028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>
              <w:bottom w:val="single" w:sz="4" w:space="0" w:color="auto"/>
            </w:tcBorders>
          </w:tcPr>
          <w:p w14:paraId="0FA6351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14:paraId="764EEBD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4CBBBF4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59A5C49C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477468E4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7E8D2F6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62" w:type="dxa"/>
            <w:tcBorders>
              <w:bottom w:val="single" w:sz="4" w:space="0" w:color="auto"/>
            </w:tcBorders>
          </w:tcPr>
          <w:p w14:paraId="19F202EF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4673CF3" w14:textId="77777777" w:rsidR="00C2217C" w:rsidRDefault="00C2217C" w:rsidP="006D608C">
            <w:pPr>
              <w:pStyle w:val="Default"/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379A23F9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bottom w:val="single" w:sz="4" w:space="0" w:color="auto"/>
            </w:tcBorders>
          </w:tcPr>
          <w:p w14:paraId="2F62DE4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14:paraId="7EF6F773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38001EB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0D67A0D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14:paraId="7F150ADA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54E4DFF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81312C5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5EC3CEF4" w14:textId="77777777" w:rsidR="00C2217C" w:rsidRDefault="00C2217C" w:rsidP="006D608C">
            <w:pPr>
              <w:rPr>
                <w:rFonts w:ascii="Times New Roman" w:hAnsi="Times New Roman" w:cs="Times New Roman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7E78941F" w14:textId="77777777" w:rsidR="00C2217C" w:rsidRDefault="00C2217C" w:rsidP="00C2217C">
      <w:pPr>
        <w:pStyle w:val="Default"/>
        <w:rPr>
          <w:rFonts w:ascii="Times New Roman" w:hAnsi="Times New Roman" w:cs="Times New Roman"/>
        </w:rPr>
      </w:pPr>
    </w:p>
    <w:p w14:paraId="72D7730D" w14:textId="77777777" w:rsidR="00C2217C" w:rsidRPr="00076118" w:rsidRDefault="00C2217C" w:rsidP="00C2217C">
      <w:pPr>
        <w:rPr>
          <w:rFonts w:ascii="Times New Roman" w:hAnsi="Times New Roman" w:cs="Times New Roman"/>
          <w:sz w:val="24"/>
          <w:szCs w:val="24"/>
        </w:rPr>
      </w:pPr>
      <w:r w:rsidRPr="005E2581">
        <w:rPr>
          <w:rFonts w:ascii="Times New Roman" w:hAnsi="Times New Roman" w:cs="Times New Roman"/>
          <w:color w:val="000000"/>
        </w:rPr>
        <w:t>Ep, epithelial cell; E, endothelial cell; N, neuron; H, hepatocyte; CC, chromaffin cell; M, myocytes</w:t>
      </w:r>
      <w:r w:rsidRPr="0007611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E65BB6C" w14:textId="77777777" w:rsidR="00C2217C" w:rsidRPr="00076118" w:rsidRDefault="00C2217C" w:rsidP="00C2217C">
      <w:pPr>
        <w:rPr>
          <w:rFonts w:ascii="Times New Roman" w:hAnsi="Times New Roman" w:cs="Times New Roman"/>
          <w:sz w:val="24"/>
          <w:szCs w:val="24"/>
        </w:rPr>
      </w:pPr>
    </w:p>
    <w:p w14:paraId="2FD40842" w14:textId="77777777" w:rsidR="00C2217C" w:rsidRDefault="00C2217C" w:rsidP="00C2217C">
      <w:pPr>
        <w:rPr>
          <w:rFonts w:ascii="Times New Roman" w:hAnsi="Times New Roman" w:cs="Times New Roman"/>
          <w:sz w:val="24"/>
          <w:szCs w:val="24"/>
        </w:rPr>
      </w:pPr>
    </w:p>
    <w:p w14:paraId="744DA6A3" w14:textId="77777777" w:rsidR="00C2217C" w:rsidRDefault="00C2217C" w:rsidP="00C2217C">
      <w:pPr>
        <w:rPr>
          <w:rFonts w:ascii="Times New Roman" w:hAnsi="Times New Roman" w:cs="Times New Roman"/>
          <w:sz w:val="24"/>
          <w:szCs w:val="24"/>
        </w:rPr>
      </w:pPr>
    </w:p>
    <w:p w14:paraId="282CF408" w14:textId="77777777" w:rsidR="00C20312" w:rsidRDefault="00C2217C"/>
    <w:sectPr w:rsidR="00C203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A6F"/>
    <w:rsid w:val="002770EC"/>
    <w:rsid w:val="0045420B"/>
    <w:rsid w:val="00994A6F"/>
    <w:rsid w:val="00C2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DECA"/>
  <w15:chartTrackingRefBased/>
  <w15:docId w15:val="{12444A3B-53EE-4178-93AA-344DB954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217C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221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C221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liendo</dc:creator>
  <cp:keywords/>
  <dc:description/>
  <cp:lastModifiedBy>Valentina Caliendo</cp:lastModifiedBy>
  <cp:revision>2</cp:revision>
  <dcterms:created xsi:type="dcterms:W3CDTF">2020-06-05T08:28:00Z</dcterms:created>
  <dcterms:modified xsi:type="dcterms:W3CDTF">2020-06-05T08:29:00Z</dcterms:modified>
</cp:coreProperties>
</file>